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BF6588" w14:textId="77777777" w:rsidR="00E029F9" w:rsidRPr="002B3E67" w:rsidRDefault="002B3E67">
      <w:pPr>
        <w:rPr>
          <w:rFonts w:ascii="Times New Roman" w:hAnsi="Times New Roman" w:cs="Times New Roman"/>
          <w:lang w:val="en-US"/>
        </w:rPr>
      </w:pPr>
      <w:r w:rsidRPr="002B3E67">
        <w:rPr>
          <w:rFonts w:ascii="Times New Roman" w:hAnsi="Times New Roman" w:cs="Times New Roman"/>
          <w:lang w:val="en-US"/>
        </w:rPr>
        <w:t>Supplementary Tables</w:t>
      </w:r>
    </w:p>
    <w:p w14:paraId="11A708DF" w14:textId="77777777" w:rsidR="002B3E67" w:rsidRPr="001D78E4" w:rsidRDefault="002B3E67" w:rsidP="002B3E67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500C0D28" w14:textId="7BC9AFE1" w:rsidR="002B3E67" w:rsidRPr="001D78E4" w:rsidRDefault="002B3E67" w:rsidP="002B3E67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1D78E4">
        <w:rPr>
          <w:rFonts w:ascii="Times New Roman" w:hAnsi="Times New Roman" w:cs="Times New Roman"/>
          <w:sz w:val="18"/>
          <w:szCs w:val="18"/>
          <w:lang w:val="en-US"/>
        </w:rPr>
        <w:t>Supplementary Table 1. Assessed sections in birds.</w:t>
      </w:r>
      <w:r w:rsidR="00CA7C9A">
        <w:rPr>
          <w:rFonts w:ascii="Times New Roman" w:hAnsi="Times New Roman" w:cs="Times New Roman"/>
          <w:sz w:val="18"/>
          <w:szCs w:val="18"/>
          <w:lang w:val="en-US"/>
        </w:rPr>
        <w:t xml:space="preserve"> The category Sampling is the number of collected sections (n/) relative to the number of sections that were cut (/n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9"/>
        <w:gridCol w:w="940"/>
        <w:gridCol w:w="1116"/>
        <w:gridCol w:w="994"/>
        <w:gridCol w:w="983"/>
        <w:gridCol w:w="983"/>
      </w:tblGrid>
      <w:tr w:rsidR="00CA7C9A" w:rsidRPr="001D78E4" w14:paraId="0E05A89C" w14:textId="5D05F71F" w:rsidTr="00EA5385">
        <w:trPr>
          <w:trHeight w:val="300"/>
        </w:trPr>
        <w:tc>
          <w:tcPr>
            <w:tcW w:w="1739" w:type="dxa"/>
            <w:tcBorders>
              <w:top w:val="single" w:sz="4" w:space="0" w:color="auto"/>
              <w:bottom w:val="single" w:sz="4" w:space="0" w:color="auto"/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79618F92" w14:textId="77777777" w:rsidR="00CA7C9A" w:rsidRPr="001D78E4" w:rsidRDefault="00CA7C9A" w:rsidP="00F066A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D78E4">
              <w:rPr>
                <w:rFonts w:ascii="Times New Roman" w:hAnsi="Times New Roman" w:cs="Times New Roman"/>
                <w:sz w:val="18"/>
                <w:szCs w:val="18"/>
              </w:rPr>
              <w:t>Species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</w:tcBorders>
            <w:noWrap/>
            <w:vAlign w:val="center"/>
            <w:hideMark/>
          </w:tcPr>
          <w:p w14:paraId="2ECDBE4A" w14:textId="77777777" w:rsidR="00CA7C9A" w:rsidRPr="001D78E4" w:rsidRDefault="00CA7C9A" w:rsidP="00F066A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8E4">
              <w:rPr>
                <w:rFonts w:ascii="Times New Roman" w:hAnsi="Times New Roman" w:cs="Times New Roman"/>
                <w:sz w:val="18"/>
                <w:szCs w:val="18"/>
              </w:rPr>
              <w:t>Intact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09E63D" w14:textId="77777777" w:rsidR="00CA7C9A" w:rsidRPr="001D78E4" w:rsidRDefault="00CA7C9A" w:rsidP="00F066A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8E4">
              <w:rPr>
                <w:rFonts w:ascii="Times New Roman" w:hAnsi="Times New Roman" w:cs="Times New Roman"/>
                <w:sz w:val="18"/>
                <w:szCs w:val="18"/>
              </w:rPr>
              <w:t>Incomplete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4D28554" w14:textId="77777777" w:rsidR="00CA7C9A" w:rsidRPr="001D78E4" w:rsidRDefault="00CA7C9A" w:rsidP="00F066A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8E4">
              <w:rPr>
                <w:rFonts w:ascii="Times New Roman" w:hAnsi="Times New Roman" w:cs="Times New Roman"/>
                <w:sz w:val="18"/>
                <w:szCs w:val="18"/>
              </w:rPr>
              <w:t>Incidence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51D92E" w14:textId="77777777" w:rsidR="00CA7C9A" w:rsidRPr="001D78E4" w:rsidRDefault="00CA7C9A" w:rsidP="00F066A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8E4">
              <w:rPr>
                <w:rFonts w:ascii="Times New Roman" w:hAnsi="Times New Roman" w:cs="Times New Roman"/>
                <w:sz w:val="18"/>
                <w:szCs w:val="18"/>
              </w:rPr>
              <w:t>Damaged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14:paraId="48E65826" w14:textId="3A578F4C" w:rsidR="00CA7C9A" w:rsidRPr="001D78E4" w:rsidRDefault="00CA7C9A" w:rsidP="00F066A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mpling</w:t>
            </w:r>
          </w:p>
        </w:tc>
      </w:tr>
      <w:tr w:rsidR="00CA7C9A" w:rsidRPr="001D78E4" w14:paraId="3048EC6B" w14:textId="47D07542" w:rsidTr="00EA5385">
        <w:trPr>
          <w:trHeight w:val="255"/>
        </w:trPr>
        <w:tc>
          <w:tcPr>
            <w:tcW w:w="1739" w:type="dxa"/>
            <w:tcBorders>
              <w:top w:val="single" w:sz="4" w:space="0" w:color="auto"/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0A22158F" w14:textId="77777777" w:rsidR="00CA7C9A" w:rsidRPr="001D78E4" w:rsidRDefault="00CA7C9A" w:rsidP="00F066A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D78E4">
              <w:rPr>
                <w:rFonts w:ascii="Times New Roman" w:hAnsi="Times New Roman" w:cs="Times New Roman"/>
                <w:sz w:val="18"/>
                <w:szCs w:val="18"/>
              </w:rPr>
              <w:t>Barn swallow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D9D9D9" w:themeColor="background1" w:themeShade="D9"/>
            </w:tcBorders>
            <w:noWrap/>
            <w:vAlign w:val="center"/>
            <w:hideMark/>
          </w:tcPr>
          <w:p w14:paraId="58A1BADB" w14:textId="77777777" w:rsidR="00CA7C9A" w:rsidRPr="001D78E4" w:rsidRDefault="00CA7C9A" w:rsidP="00F066A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8E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F8A4E55" w14:textId="77777777" w:rsidR="00CA7C9A" w:rsidRPr="001D78E4" w:rsidRDefault="00CA7C9A" w:rsidP="00F066A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8E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7EBE681" w14:textId="77777777" w:rsidR="00CA7C9A" w:rsidRPr="001D78E4" w:rsidRDefault="00CA7C9A" w:rsidP="00F066A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8E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FF68B3F" w14:textId="77777777" w:rsidR="00CA7C9A" w:rsidRPr="001D78E4" w:rsidRDefault="00CA7C9A" w:rsidP="00F066A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8E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232F3B72" w14:textId="0AB73D89" w:rsidR="00CA7C9A" w:rsidRPr="001D78E4" w:rsidRDefault="00CA7C9A" w:rsidP="00F066A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/30</w:t>
            </w:r>
          </w:p>
        </w:tc>
      </w:tr>
      <w:tr w:rsidR="00CA7C9A" w:rsidRPr="001D78E4" w14:paraId="3E6A48E2" w14:textId="66084F6A" w:rsidTr="00EA5385">
        <w:trPr>
          <w:trHeight w:val="300"/>
        </w:trPr>
        <w:tc>
          <w:tcPr>
            <w:tcW w:w="1739" w:type="dxa"/>
            <w:tcBorders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78A29A83" w14:textId="77777777" w:rsidR="00CA7C9A" w:rsidRPr="001D78E4" w:rsidRDefault="00CA7C9A" w:rsidP="00F066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78E4">
              <w:rPr>
                <w:rFonts w:ascii="Times New Roman" w:hAnsi="Times New Roman" w:cs="Times New Roman"/>
                <w:sz w:val="18"/>
                <w:szCs w:val="18"/>
              </w:rPr>
              <w:t>Budgerigar</w:t>
            </w:r>
          </w:p>
        </w:tc>
        <w:tc>
          <w:tcPr>
            <w:tcW w:w="940" w:type="dxa"/>
            <w:tcBorders>
              <w:left w:val="single" w:sz="4" w:space="0" w:color="D9D9D9" w:themeColor="background1" w:themeShade="D9"/>
            </w:tcBorders>
            <w:noWrap/>
            <w:vAlign w:val="center"/>
            <w:hideMark/>
          </w:tcPr>
          <w:p w14:paraId="110E8509" w14:textId="77777777" w:rsidR="00CA7C9A" w:rsidRPr="001D78E4" w:rsidRDefault="00CA7C9A" w:rsidP="00F066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8E4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116" w:type="dxa"/>
            <w:noWrap/>
            <w:vAlign w:val="center"/>
            <w:hideMark/>
          </w:tcPr>
          <w:p w14:paraId="75125E0B" w14:textId="77777777" w:rsidR="00CA7C9A" w:rsidRPr="001D78E4" w:rsidRDefault="00CA7C9A" w:rsidP="00F066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8E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4" w:type="dxa"/>
            <w:noWrap/>
            <w:vAlign w:val="center"/>
            <w:hideMark/>
          </w:tcPr>
          <w:p w14:paraId="5CAEB98A" w14:textId="77777777" w:rsidR="00CA7C9A" w:rsidRPr="001D78E4" w:rsidRDefault="00CA7C9A" w:rsidP="00F066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8E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3" w:type="dxa"/>
            <w:noWrap/>
            <w:vAlign w:val="center"/>
            <w:hideMark/>
          </w:tcPr>
          <w:p w14:paraId="3610D28D" w14:textId="77777777" w:rsidR="00CA7C9A" w:rsidRPr="001D78E4" w:rsidRDefault="00CA7C9A" w:rsidP="00F066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8E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3" w:type="dxa"/>
          </w:tcPr>
          <w:p w14:paraId="67DB8EE4" w14:textId="74AC2404" w:rsidR="00CA7C9A" w:rsidRPr="001D78E4" w:rsidRDefault="00CA7C9A" w:rsidP="00F066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/25</w:t>
            </w:r>
          </w:p>
        </w:tc>
      </w:tr>
      <w:tr w:rsidR="00CA7C9A" w:rsidRPr="001D78E4" w14:paraId="42C30EAF" w14:textId="6D05A48E" w:rsidTr="00EA5385">
        <w:trPr>
          <w:trHeight w:val="300"/>
        </w:trPr>
        <w:tc>
          <w:tcPr>
            <w:tcW w:w="1739" w:type="dxa"/>
            <w:tcBorders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0E7AE1E4" w14:textId="77777777" w:rsidR="00CA7C9A" w:rsidRPr="001D78E4" w:rsidRDefault="00CA7C9A" w:rsidP="00F066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78E4">
              <w:rPr>
                <w:rFonts w:ascii="Times New Roman" w:hAnsi="Times New Roman" w:cs="Times New Roman"/>
                <w:sz w:val="18"/>
                <w:szCs w:val="18"/>
              </w:rPr>
              <w:t>Mallard</w:t>
            </w:r>
          </w:p>
        </w:tc>
        <w:tc>
          <w:tcPr>
            <w:tcW w:w="940" w:type="dxa"/>
            <w:tcBorders>
              <w:left w:val="single" w:sz="4" w:space="0" w:color="D9D9D9" w:themeColor="background1" w:themeShade="D9"/>
            </w:tcBorders>
            <w:noWrap/>
            <w:vAlign w:val="center"/>
            <w:hideMark/>
          </w:tcPr>
          <w:p w14:paraId="1B38AEDD" w14:textId="77777777" w:rsidR="00CA7C9A" w:rsidRPr="001D78E4" w:rsidRDefault="00CA7C9A" w:rsidP="00F066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8E4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16" w:type="dxa"/>
            <w:noWrap/>
            <w:vAlign w:val="center"/>
            <w:hideMark/>
          </w:tcPr>
          <w:p w14:paraId="68990F40" w14:textId="77777777" w:rsidR="00CA7C9A" w:rsidRPr="001D78E4" w:rsidRDefault="00CA7C9A" w:rsidP="00F066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8E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4" w:type="dxa"/>
            <w:noWrap/>
            <w:vAlign w:val="center"/>
            <w:hideMark/>
          </w:tcPr>
          <w:p w14:paraId="52EB0894" w14:textId="77777777" w:rsidR="00CA7C9A" w:rsidRPr="001D78E4" w:rsidRDefault="00CA7C9A" w:rsidP="00F066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8E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3" w:type="dxa"/>
            <w:noWrap/>
            <w:vAlign w:val="center"/>
            <w:hideMark/>
          </w:tcPr>
          <w:p w14:paraId="1DB4F90C" w14:textId="77777777" w:rsidR="00CA7C9A" w:rsidRPr="001D78E4" w:rsidRDefault="00CA7C9A" w:rsidP="00F066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8E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83" w:type="dxa"/>
          </w:tcPr>
          <w:p w14:paraId="0C86D2BA" w14:textId="7EC57249" w:rsidR="00CA7C9A" w:rsidRPr="001D78E4" w:rsidRDefault="00CA7C9A" w:rsidP="00F066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/30</w:t>
            </w:r>
          </w:p>
        </w:tc>
      </w:tr>
      <w:tr w:rsidR="00CA7C9A" w:rsidRPr="001D78E4" w14:paraId="31EFC66F" w14:textId="2B4ED5DB" w:rsidTr="00EA5385">
        <w:trPr>
          <w:trHeight w:val="300"/>
        </w:trPr>
        <w:tc>
          <w:tcPr>
            <w:tcW w:w="1739" w:type="dxa"/>
            <w:tcBorders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50173ACC" w14:textId="77777777" w:rsidR="00CA7C9A" w:rsidRPr="001D78E4" w:rsidRDefault="00CA7C9A" w:rsidP="00F066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78E4">
              <w:rPr>
                <w:rFonts w:ascii="Times New Roman" w:hAnsi="Times New Roman" w:cs="Times New Roman"/>
                <w:sz w:val="18"/>
                <w:szCs w:val="18"/>
              </w:rPr>
              <w:t>Collared dove</w:t>
            </w:r>
          </w:p>
        </w:tc>
        <w:tc>
          <w:tcPr>
            <w:tcW w:w="940" w:type="dxa"/>
            <w:tcBorders>
              <w:left w:val="single" w:sz="4" w:space="0" w:color="D9D9D9" w:themeColor="background1" w:themeShade="D9"/>
            </w:tcBorders>
            <w:noWrap/>
            <w:vAlign w:val="center"/>
            <w:hideMark/>
          </w:tcPr>
          <w:p w14:paraId="26377B2E" w14:textId="77777777" w:rsidR="00CA7C9A" w:rsidRPr="001D78E4" w:rsidRDefault="00CA7C9A" w:rsidP="00F066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8E4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116" w:type="dxa"/>
            <w:noWrap/>
            <w:vAlign w:val="center"/>
            <w:hideMark/>
          </w:tcPr>
          <w:p w14:paraId="397D49BC" w14:textId="77777777" w:rsidR="00CA7C9A" w:rsidRPr="001D78E4" w:rsidRDefault="00CA7C9A" w:rsidP="00F066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8E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4" w:type="dxa"/>
            <w:noWrap/>
            <w:vAlign w:val="center"/>
            <w:hideMark/>
          </w:tcPr>
          <w:p w14:paraId="168289B7" w14:textId="77777777" w:rsidR="00CA7C9A" w:rsidRPr="001D78E4" w:rsidRDefault="00CA7C9A" w:rsidP="00F066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8E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3" w:type="dxa"/>
            <w:noWrap/>
            <w:vAlign w:val="center"/>
            <w:hideMark/>
          </w:tcPr>
          <w:p w14:paraId="28E9F1D8" w14:textId="77777777" w:rsidR="00CA7C9A" w:rsidRPr="001D78E4" w:rsidRDefault="00CA7C9A" w:rsidP="00F066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8E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3" w:type="dxa"/>
          </w:tcPr>
          <w:p w14:paraId="0A6EF373" w14:textId="518FDB1F" w:rsidR="00CA7C9A" w:rsidRPr="001D78E4" w:rsidRDefault="00CA7C9A" w:rsidP="00F066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/60</w:t>
            </w:r>
          </w:p>
        </w:tc>
      </w:tr>
      <w:tr w:rsidR="00CA7C9A" w:rsidRPr="001D78E4" w14:paraId="08CFBF5B" w14:textId="5D7E41CA" w:rsidTr="00EA5385">
        <w:trPr>
          <w:trHeight w:val="300"/>
        </w:trPr>
        <w:tc>
          <w:tcPr>
            <w:tcW w:w="1739" w:type="dxa"/>
            <w:tcBorders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569C576E" w14:textId="77777777" w:rsidR="00CA7C9A" w:rsidRPr="001D78E4" w:rsidRDefault="00CA7C9A" w:rsidP="00F066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78E4">
              <w:rPr>
                <w:rFonts w:ascii="Times New Roman" w:hAnsi="Times New Roman" w:cs="Times New Roman"/>
                <w:sz w:val="18"/>
                <w:szCs w:val="18"/>
              </w:rPr>
              <w:t>Common kestrel</w:t>
            </w:r>
          </w:p>
        </w:tc>
        <w:tc>
          <w:tcPr>
            <w:tcW w:w="940" w:type="dxa"/>
            <w:tcBorders>
              <w:left w:val="single" w:sz="4" w:space="0" w:color="D9D9D9" w:themeColor="background1" w:themeShade="D9"/>
            </w:tcBorders>
            <w:noWrap/>
            <w:vAlign w:val="center"/>
            <w:hideMark/>
          </w:tcPr>
          <w:p w14:paraId="46D2FF43" w14:textId="77777777" w:rsidR="00CA7C9A" w:rsidRPr="001D78E4" w:rsidRDefault="00CA7C9A" w:rsidP="00F066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8E4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116" w:type="dxa"/>
            <w:noWrap/>
            <w:vAlign w:val="center"/>
            <w:hideMark/>
          </w:tcPr>
          <w:p w14:paraId="27978130" w14:textId="77777777" w:rsidR="00CA7C9A" w:rsidRPr="001D78E4" w:rsidRDefault="00CA7C9A" w:rsidP="00F066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8E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4" w:type="dxa"/>
            <w:noWrap/>
            <w:vAlign w:val="center"/>
            <w:hideMark/>
          </w:tcPr>
          <w:p w14:paraId="7A43CBBA" w14:textId="77777777" w:rsidR="00CA7C9A" w:rsidRPr="001D78E4" w:rsidRDefault="00CA7C9A" w:rsidP="00F066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8E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3" w:type="dxa"/>
            <w:noWrap/>
            <w:vAlign w:val="center"/>
            <w:hideMark/>
          </w:tcPr>
          <w:p w14:paraId="15EB8EBE" w14:textId="77777777" w:rsidR="00CA7C9A" w:rsidRPr="001D78E4" w:rsidRDefault="00CA7C9A" w:rsidP="00F066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8E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83" w:type="dxa"/>
          </w:tcPr>
          <w:p w14:paraId="4FAED95E" w14:textId="39A7776B" w:rsidR="00CA7C9A" w:rsidRPr="001D78E4" w:rsidRDefault="00CA7C9A" w:rsidP="00F066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/20</w:t>
            </w:r>
          </w:p>
        </w:tc>
      </w:tr>
      <w:tr w:rsidR="00CA7C9A" w:rsidRPr="001D78E4" w14:paraId="313D8042" w14:textId="01D5D613" w:rsidTr="00EA5385">
        <w:trPr>
          <w:trHeight w:val="300"/>
        </w:trPr>
        <w:tc>
          <w:tcPr>
            <w:tcW w:w="1739" w:type="dxa"/>
            <w:tcBorders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24ECBF9B" w14:textId="77777777" w:rsidR="00CA7C9A" w:rsidRPr="001D78E4" w:rsidRDefault="00CA7C9A" w:rsidP="00F066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78E4">
              <w:rPr>
                <w:rFonts w:ascii="Times New Roman" w:hAnsi="Times New Roman" w:cs="Times New Roman"/>
                <w:sz w:val="18"/>
                <w:szCs w:val="18"/>
              </w:rPr>
              <w:t>Euroasian</w:t>
            </w:r>
            <w:proofErr w:type="spellEnd"/>
            <w:r w:rsidRPr="001D78E4">
              <w:rPr>
                <w:rFonts w:ascii="Times New Roman" w:hAnsi="Times New Roman" w:cs="Times New Roman"/>
                <w:sz w:val="18"/>
                <w:szCs w:val="18"/>
              </w:rPr>
              <w:t xml:space="preserve"> coot</w:t>
            </w:r>
          </w:p>
        </w:tc>
        <w:tc>
          <w:tcPr>
            <w:tcW w:w="940" w:type="dxa"/>
            <w:tcBorders>
              <w:left w:val="single" w:sz="4" w:space="0" w:color="D9D9D9" w:themeColor="background1" w:themeShade="D9"/>
            </w:tcBorders>
            <w:noWrap/>
            <w:vAlign w:val="center"/>
            <w:hideMark/>
          </w:tcPr>
          <w:p w14:paraId="297F63F8" w14:textId="77777777" w:rsidR="00CA7C9A" w:rsidRPr="001D78E4" w:rsidRDefault="00CA7C9A" w:rsidP="00F066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8E4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116" w:type="dxa"/>
            <w:noWrap/>
            <w:vAlign w:val="center"/>
            <w:hideMark/>
          </w:tcPr>
          <w:p w14:paraId="172ADF96" w14:textId="77777777" w:rsidR="00CA7C9A" w:rsidRPr="001D78E4" w:rsidRDefault="00CA7C9A" w:rsidP="00F066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8E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4" w:type="dxa"/>
            <w:noWrap/>
            <w:vAlign w:val="center"/>
            <w:hideMark/>
          </w:tcPr>
          <w:p w14:paraId="62D043B3" w14:textId="77777777" w:rsidR="00CA7C9A" w:rsidRPr="001D78E4" w:rsidRDefault="00CA7C9A" w:rsidP="00F066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8E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3" w:type="dxa"/>
            <w:noWrap/>
            <w:vAlign w:val="center"/>
            <w:hideMark/>
          </w:tcPr>
          <w:p w14:paraId="6AC20B6F" w14:textId="77777777" w:rsidR="00CA7C9A" w:rsidRPr="001D78E4" w:rsidRDefault="00CA7C9A" w:rsidP="00F066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8E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3" w:type="dxa"/>
          </w:tcPr>
          <w:p w14:paraId="0382521A" w14:textId="721DA576" w:rsidR="00CA7C9A" w:rsidRPr="001D78E4" w:rsidRDefault="00CA7C9A" w:rsidP="00F066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/20</w:t>
            </w:r>
          </w:p>
        </w:tc>
      </w:tr>
      <w:tr w:rsidR="00CA7C9A" w:rsidRPr="001D78E4" w14:paraId="153B39DA" w14:textId="39944F98" w:rsidTr="00EA5385">
        <w:trPr>
          <w:trHeight w:val="300"/>
        </w:trPr>
        <w:tc>
          <w:tcPr>
            <w:tcW w:w="1739" w:type="dxa"/>
            <w:tcBorders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1F6E4323" w14:textId="77777777" w:rsidR="00CA7C9A" w:rsidRPr="001D78E4" w:rsidRDefault="00CA7C9A" w:rsidP="00F066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78E4">
              <w:rPr>
                <w:rFonts w:ascii="Times New Roman" w:hAnsi="Times New Roman" w:cs="Times New Roman"/>
                <w:sz w:val="18"/>
                <w:szCs w:val="18"/>
              </w:rPr>
              <w:t>Green woodpecker</w:t>
            </w:r>
          </w:p>
        </w:tc>
        <w:tc>
          <w:tcPr>
            <w:tcW w:w="940" w:type="dxa"/>
            <w:tcBorders>
              <w:left w:val="single" w:sz="4" w:space="0" w:color="D9D9D9" w:themeColor="background1" w:themeShade="D9"/>
            </w:tcBorders>
            <w:noWrap/>
            <w:vAlign w:val="center"/>
            <w:hideMark/>
          </w:tcPr>
          <w:p w14:paraId="6412636A" w14:textId="77777777" w:rsidR="00CA7C9A" w:rsidRPr="001D78E4" w:rsidRDefault="00CA7C9A" w:rsidP="00F066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8E4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116" w:type="dxa"/>
            <w:noWrap/>
            <w:vAlign w:val="center"/>
            <w:hideMark/>
          </w:tcPr>
          <w:p w14:paraId="307CC136" w14:textId="77777777" w:rsidR="00CA7C9A" w:rsidRPr="001D78E4" w:rsidRDefault="00CA7C9A" w:rsidP="00F066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8E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4" w:type="dxa"/>
            <w:noWrap/>
            <w:vAlign w:val="center"/>
            <w:hideMark/>
          </w:tcPr>
          <w:p w14:paraId="3D0CF714" w14:textId="77777777" w:rsidR="00CA7C9A" w:rsidRPr="001D78E4" w:rsidRDefault="00CA7C9A" w:rsidP="00F066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8E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3" w:type="dxa"/>
            <w:noWrap/>
            <w:vAlign w:val="center"/>
            <w:hideMark/>
          </w:tcPr>
          <w:p w14:paraId="356F9887" w14:textId="77777777" w:rsidR="00CA7C9A" w:rsidRPr="001D78E4" w:rsidRDefault="00CA7C9A" w:rsidP="00F066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8E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3" w:type="dxa"/>
          </w:tcPr>
          <w:p w14:paraId="09BE41C5" w14:textId="3E8D54BA" w:rsidR="00CA7C9A" w:rsidRPr="001D78E4" w:rsidRDefault="00CA7C9A" w:rsidP="00F066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/20</w:t>
            </w:r>
          </w:p>
        </w:tc>
      </w:tr>
      <w:tr w:rsidR="00CA7C9A" w:rsidRPr="001D78E4" w14:paraId="57E88315" w14:textId="62EDD8AA" w:rsidTr="00EA5385">
        <w:trPr>
          <w:trHeight w:val="300"/>
        </w:trPr>
        <w:tc>
          <w:tcPr>
            <w:tcW w:w="1739" w:type="dxa"/>
            <w:tcBorders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1C272CA0" w14:textId="77777777" w:rsidR="00CA7C9A" w:rsidRPr="001D78E4" w:rsidRDefault="00CA7C9A" w:rsidP="00F066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78E4">
              <w:rPr>
                <w:rFonts w:ascii="Times New Roman" w:hAnsi="Times New Roman" w:cs="Times New Roman"/>
                <w:sz w:val="18"/>
                <w:szCs w:val="18"/>
              </w:rPr>
              <w:t>Lesser redpoll</w:t>
            </w:r>
          </w:p>
        </w:tc>
        <w:tc>
          <w:tcPr>
            <w:tcW w:w="940" w:type="dxa"/>
            <w:tcBorders>
              <w:left w:val="single" w:sz="4" w:space="0" w:color="D9D9D9" w:themeColor="background1" w:themeShade="D9"/>
            </w:tcBorders>
            <w:noWrap/>
            <w:vAlign w:val="center"/>
            <w:hideMark/>
          </w:tcPr>
          <w:p w14:paraId="25E7B418" w14:textId="77777777" w:rsidR="00CA7C9A" w:rsidRPr="001D78E4" w:rsidRDefault="00CA7C9A" w:rsidP="00F066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8E4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116" w:type="dxa"/>
            <w:noWrap/>
            <w:vAlign w:val="center"/>
            <w:hideMark/>
          </w:tcPr>
          <w:p w14:paraId="44F4B883" w14:textId="77777777" w:rsidR="00CA7C9A" w:rsidRPr="001D78E4" w:rsidRDefault="00CA7C9A" w:rsidP="00F066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8E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4" w:type="dxa"/>
            <w:noWrap/>
            <w:vAlign w:val="center"/>
            <w:hideMark/>
          </w:tcPr>
          <w:p w14:paraId="7B57517A" w14:textId="77777777" w:rsidR="00CA7C9A" w:rsidRPr="001D78E4" w:rsidRDefault="00CA7C9A" w:rsidP="00F066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8E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3" w:type="dxa"/>
            <w:noWrap/>
            <w:vAlign w:val="center"/>
            <w:hideMark/>
          </w:tcPr>
          <w:p w14:paraId="5FDDB7FE" w14:textId="77777777" w:rsidR="00CA7C9A" w:rsidRPr="001D78E4" w:rsidRDefault="00CA7C9A" w:rsidP="00F066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8E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3" w:type="dxa"/>
          </w:tcPr>
          <w:p w14:paraId="599DD124" w14:textId="20997B7C" w:rsidR="00CA7C9A" w:rsidRPr="001D78E4" w:rsidRDefault="00CA7C9A" w:rsidP="00F066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/20</w:t>
            </w:r>
          </w:p>
        </w:tc>
      </w:tr>
      <w:tr w:rsidR="00CA7C9A" w:rsidRPr="001D78E4" w14:paraId="082C95BC" w14:textId="166D34B0" w:rsidTr="00EA5385">
        <w:trPr>
          <w:trHeight w:val="300"/>
        </w:trPr>
        <w:tc>
          <w:tcPr>
            <w:tcW w:w="1739" w:type="dxa"/>
            <w:tcBorders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0DF9A77B" w14:textId="77777777" w:rsidR="00CA7C9A" w:rsidRPr="001D78E4" w:rsidRDefault="00CA7C9A" w:rsidP="00F066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78E4">
              <w:rPr>
                <w:rFonts w:ascii="Times New Roman" w:hAnsi="Times New Roman" w:cs="Times New Roman"/>
                <w:sz w:val="18"/>
                <w:szCs w:val="18"/>
              </w:rPr>
              <w:t>Swift</w:t>
            </w:r>
          </w:p>
        </w:tc>
        <w:tc>
          <w:tcPr>
            <w:tcW w:w="940" w:type="dxa"/>
            <w:tcBorders>
              <w:left w:val="single" w:sz="4" w:space="0" w:color="D9D9D9" w:themeColor="background1" w:themeShade="D9"/>
            </w:tcBorders>
            <w:noWrap/>
            <w:vAlign w:val="center"/>
            <w:hideMark/>
          </w:tcPr>
          <w:p w14:paraId="3D9ACDE9" w14:textId="77777777" w:rsidR="00CA7C9A" w:rsidRPr="001D78E4" w:rsidRDefault="00CA7C9A" w:rsidP="00F066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8E4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16" w:type="dxa"/>
            <w:noWrap/>
            <w:vAlign w:val="center"/>
            <w:hideMark/>
          </w:tcPr>
          <w:p w14:paraId="76DA2E45" w14:textId="77777777" w:rsidR="00CA7C9A" w:rsidRPr="001D78E4" w:rsidRDefault="00CA7C9A" w:rsidP="00F066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8E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4" w:type="dxa"/>
            <w:noWrap/>
            <w:vAlign w:val="center"/>
            <w:hideMark/>
          </w:tcPr>
          <w:p w14:paraId="2B2E09F9" w14:textId="77777777" w:rsidR="00CA7C9A" w:rsidRPr="001D78E4" w:rsidRDefault="00CA7C9A" w:rsidP="00F066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8E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3" w:type="dxa"/>
            <w:noWrap/>
            <w:vAlign w:val="center"/>
            <w:hideMark/>
          </w:tcPr>
          <w:p w14:paraId="20416781" w14:textId="77777777" w:rsidR="00CA7C9A" w:rsidRPr="001D78E4" w:rsidRDefault="00CA7C9A" w:rsidP="00F066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8E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3" w:type="dxa"/>
          </w:tcPr>
          <w:p w14:paraId="768AF8E9" w14:textId="2A8C1A53" w:rsidR="00CA7C9A" w:rsidRPr="001D78E4" w:rsidRDefault="00CA7C9A" w:rsidP="00F066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/20</w:t>
            </w:r>
          </w:p>
        </w:tc>
      </w:tr>
      <w:tr w:rsidR="00CA7C9A" w:rsidRPr="001D78E4" w14:paraId="044882A4" w14:textId="4C7BEC98" w:rsidTr="00EA5385">
        <w:trPr>
          <w:trHeight w:val="300"/>
        </w:trPr>
        <w:tc>
          <w:tcPr>
            <w:tcW w:w="1739" w:type="dxa"/>
            <w:tcBorders>
              <w:right w:val="single" w:sz="4" w:space="0" w:color="D9D9D9" w:themeColor="background1" w:themeShade="D9"/>
            </w:tcBorders>
            <w:noWrap/>
            <w:vAlign w:val="center"/>
          </w:tcPr>
          <w:p w14:paraId="317906EB" w14:textId="77777777" w:rsidR="00CA7C9A" w:rsidRPr="001D78E4" w:rsidRDefault="00CA7C9A" w:rsidP="00F066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78E4">
              <w:rPr>
                <w:rFonts w:ascii="Times New Roman" w:hAnsi="Times New Roman" w:cs="Times New Roman"/>
                <w:sz w:val="18"/>
                <w:szCs w:val="18"/>
              </w:rPr>
              <w:t>Blackbird</w:t>
            </w:r>
          </w:p>
        </w:tc>
        <w:tc>
          <w:tcPr>
            <w:tcW w:w="940" w:type="dxa"/>
            <w:tcBorders>
              <w:left w:val="single" w:sz="4" w:space="0" w:color="D9D9D9" w:themeColor="background1" w:themeShade="D9"/>
            </w:tcBorders>
            <w:noWrap/>
            <w:vAlign w:val="center"/>
          </w:tcPr>
          <w:p w14:paraId="0B0B3300" w14:textId="77777777" w:rsidR="00CA7C9A" w:rsidRPr="001D78E4" w:rsidRDefault="00CA7C9A" w:rsidP="00F066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8E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16" w:type="dxa"/>
            <w:noWrap/>
            <w:vAlign w:val="center"/>
          </w:tcPr>
          <w:p w14:paraId="47B0415E" w14:textId="77777777" w:rsidR="00CA7C9A" w:rsidRPr="001D78E4" w:rsidRDefault="00CA7C9A" w:rsidP="00F066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8E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4" w:type="dxa"/>
            <w:noWrap/>
            <w:vAlign w:val="center"/>
          </w:tcPr>
          <w:p w14:paraId="4FC8A018" w14:textId="77777777" w:rsidR="00CA7C9A" w:rsidRPr="001D78E4" w:rsidRDefault="00CA7C9A" w:rsidP="00F066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8E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3" w:type="dxa"/>
            <w:noWrap/>
            <w:vAlign w:val="center"/>
          </w:tcPr>
          <w:p w14:paraId="5EB2969A" w14:textId="77777777" w:rsidR="00CA7C9A" w:rsidRPr="001D78E4" w:rsidRDefault="00CA7C9A" w:rsidP="00F066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8E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83" w:type="dxa"/>
          </w:tcPr>
          <w:p w14:paraId="49305710" w14:textId="3F1BDE16" w:rsidR="00CA7C9A" w:rsidRPr="001D78E4" w:rsidRDefault="00CA7C9A" w:rsidP="00F066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/30</w:t>
            </w:r>
          </w:p>
        </w:tc>
      </w:tr>
      <w:tr w:rsidR="00CA7C9A" w:rsidRPr="001D78E4" w14:paraId="44376E64" w14:textId="5E88E477" w:rsidTr="00EA5385">
        <w:trPr>
          <w:trHeight w:val="300"/>
        </w:trPr>
        <w:tc>
          <w:tcPr>
            <w:tcW w:w="1739" w:type="dxa"/>
            <w:tcBorders>
              <w:bottom w:val="single" w:sz="4" w:space="0" w:color="auto"/>
              <w:right w:val="single" w:sz="4" w:space="0" w:color="D9D9D9" w:themeColor="background1" w:themeShade="D9"/>
            </w:tcBorders>
            <w:noWrap/>
            <w:vAlign w:val="center"/>
          </w:tcPr>
          <w:p w14:paraId="6CC8883F" w14:textId="77777777" w:rsidR="00CA7C9A" w:rsidRPr="001D78E4" w:rsidRDefault="00CA7C9A" w:rsidP="00F066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78E4">
              <w:rPr>
                <w:rFonts w:ascii="Times New Roman" w:hAnsi="Times New Roman" w:cs="Times New Roman"/>
                <w:sz w:val="18"/>
                <w:szCs w:val="18"/>
              </w:rPr>
              <w:t>Western jackdaw</w:t>
            </w:r>
          </w:p>
        </w:tc>
        <w:tc>
          <w:tcPr>
            <w:tcW w:w="940" w:type="dxa"/>
            <w:tcBorders>
              <w:left w:val="single" w:sz="4" w:space="0" w:color="D9D9D9" w:themeColor="background1" w:themeShade="D9"/>
              <w:bottom w:val="single" w:sz="4" w:space="0" w:color="auto"/>
            </w:tcBorders>
            <w:noWrap/>
            <w:vAlign w:val="center"/>
          </w:tcPr>
          <w:p w14:paraId="641FBB57" w14:textId="77777777" w:rsidR="00CA7C9A" w:rsidRPr="001D78E4" w:rsidRDefault="00CA7C9A" w:rsidP="00F066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8E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noWrap/>
            <w:vAlign w:val="center"/>
          </w:tcPr>
          <w:p w14:paraId="3062EC85" w14:textId="77777777" w:rsidR="00CA7C9A" w:rsidRPr="001D78E4" w:rsidRDefault="00CA7C9A" w:rsidP="00F066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8E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noWrap/>
            <w:vAlign w:val="center"/>
          </w:tcPr>
          <w:p w14:paraId="5E188414" w14:textId="77777777" w:rsidR="00CA7C9A" w:rsidRPr="001D78E4" w:rsidRDefault="00CA7C9A" w:rsidP="00F066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8E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noWrap/>
            <w:vAlign w:val="center"/>
          </w:tcPr>
          <w:p w14:paraId="6D8FE454" w14:textId="77777777" w:rsidR="00CA7C9A" w:rsidRPr="001D78E4" w:rsidRDefault="00CA7C9A" w:rsidP="00F066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8E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44B19966" w14:textId="24CEB64D" w:rsidR="00CA7C9A" w:rsidRPr="001D78E4" w:rsidRDefault="00CA7C9A" w:rsidP="00F066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/10</w:t>
            </w:r>
          </w:p>
        </w:tc>
      </w:tr>
    </w:tbl>
    <w:p w14:paraId="1D92C02E" w14:textId="77777777" w:rsidR="002B3E67" w:rsidRPr="001D78E4" w:rsidRDefault="002B3E67" w:rsidP="002B3E67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21E373FD" w14:textId="25B65F1F" w:rsidR="002B3E67" w:rsidRPr="001D78E4" w:rsidRDefault="002B3E67" w:rsidP="002B3E67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1D78E4">
        <w:rPr>
          <w:rFonts w:ascii="Times New Roman" w:hAnsi="Times New Roman" w:cs="Times New Roman"/>
          <w:sz w:val="18"/>
          <w:szCs w:val="18"/>
          <w:lang w:val="en-US"/>
        </w:rPr>
        <w:t xml:space="preserve">Supplementary Table 2. Analyzed sections in hatched reptiles. Values for AS, </w:t>
      </w:r>
      <w:proofErr w:type="spellStart"/>
      <w:r w:rsidRPr="001D78E4">
        <w:rPr>
          <w:rFonts w:ascii="Times New Roman" w:hAnsi="Times New Roman" w:cs="Times New Roman"/>
          <w:sz w:val="18"/>
          <w:szCs w:val="18"/>
          <w:lang w:val="en-US"/>
        </w:rPr>
        <w:t>Trab</w:t>
      </w:r>
      <w:proofErr w:type="spellEnd"/>
      <w:r w:rsidRPr="001D78E4">
        <w:rPr>
          <w:rFonts w:ascii="Times New Roman" w:hAnsi="Times New Roman" w:cs="Times New Roman"/>
          <w:sz w:val="18"/>
          <w:szCs w:val="18"/>
          <w:lang w:val="en-US"/>
        </w:rPr>
        <w:t xml:space="preserve">, and </w:t>
      </w:r>
      <w:proofErr w:type="spellStart"/>
      <w:r w:rsidRPr="001D78E4">
        <w:rPr>
          <w:rFonts w:ascii="Times New Roman" w:hAnsi="Times New Roman" w:cs="Times New Roman"/>
          <w:sz w:val="18"/>
          <w:szCs w:val="18"/>
          <w:lang w:val="en-US"/>
        </w:rPr>
        <w:t>Trab</w:t>
      </w:r>
      <w:proofErr w:type="spellEnd"/>
      <w:r w:rsidRPr="001D78E4">
        <w:rPr>
          <w:rFonts w:ascii="Times New Roman" w:hAnsi="Times New Roman" w:cs="Times New Roman"/>
          <w:sz w:val="18"/>
          <w:szCs w:val="18"/>
          <w:lang w:val="en-US"/>
        </w:rPr>
        <w:t>/AS are averages (standard deviations are given in supplementary table 1). The category Incomplete includes septal defects and the trabecular interface.</w:t>
      </w:r>
      <w:r w:rsidR="00CA7C9A">
        <w:rPr>
          <w:rFonts w:ascii="Times New Roman" w:hAnsi="Times New Roman" w:cs="Times New Roman"/>
          <w:sz w:val="18"/>
          <w:szCs w:val="18"/>
          <w:lang w:val="en-US"/>
        </w:rPr>
        <w:t xml:space="preserve"> The category Sampling is the number of collected sections (n/) relative to the number of sections that were cut (/n).</w:t>
      </w: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567"/>
        <w:gridCol w:w="992"/>
        <w:gridCol w:w="851"/>
        <w:gridCol w:w="992"/>
        <w:gridCol w:w="1134"/>
        <w:gridCol w:w="1134"/>
        <w:gridCol w:w="992"/>
        <w:gridCol w:w="992"/>
      </w:tblGrid>
      <w:tr w:rsidR="001D78E4" w:rsidRPr="001D78E4" w14:paraId="4F6288B1" w14:textId="56B149D8" w:rsidTr="001D78E4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56B22" w14:textId="77777777" w:rsidR="001D78E4" w:rsidRPr="001D78E4" w:rsidRDefault="001D78E4" w:rsidP="00F066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Specime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BAFFF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ntac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BAFC3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ncomplet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2BBC8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ncidenc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ACFBB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AS (mm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01E50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rab</w:t>
            </w:r>
            <w:proofErr w:type="spellEnd"/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(mm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7B3AF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rab</w:t>
            </w:r>
            <w:proofErr w:type="spellEnd"/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/AS (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52B7F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Damaged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6AB9DC" w14:textId="64591738" w:rsidR="001D78E4" w:rsidRPr="001D78E4" w:rsidRDefault="001D78E4" w:rsidP="001D7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Sampling</w:t>
            </w:r>
          </w:p>
        </w:tc>
      </w:tr>
      <w:tr w:rsidR="001D78E4" w:rsidRPr="001D78E4" w14:paraId="4B7903DD" w14:textId="1B691753" w:rsidTr="00CA7C9A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2DB2D" w14:textId="77777777" w:rsidR="001D78E4" w:rsidRPr="001D78E4" w:rsidRDefault="001D78E4" w:rsidP="00F066A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78E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nl-NL" w:eastAsia="nl-NL"/>
              </w:rPr>
              <w:t>Cyclodomorphu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EFDE6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F555E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AD7CE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5DFCF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2.7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81092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0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07AFD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4.4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B46D3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B07BEF" w14:textId="7C65D6E1" w:rsidR="001D78E4" w:rsidRPr="001D78E4" w:rsidRDefault="001D78E4" w:rsidP="00CA7C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/60</w:t>
            </w:r>
          </w:p>
        </w:tc>
      </w:tr>
      <w:tr w:rsidR="001D78E4" w:rsidRPr="001D78E4" w14:paraId="651E5E7E" w14:textId="728F3CD0" w:rsidTr="00CA7C9A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60EBF" w14:textId="77777777" w:rsidR="001D78E4" w:rsidRPr="001D78E4" w:rsidRDefault="001D78E4" w:rsidP="00F066A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nl-NL" w:eastAsia="nl-NL"/>
              </w:rPr>
              <w:t>Pyth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0B0F2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0FB9F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1D614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EBCDE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3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0774C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D991E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7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7ED10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CF237" w14:textId="682859FB" w:rsidR="001D78E4" w:rsidRPr="001D78E4" w:rsidRDefault="001D78E4" w:rsidP="00CA7C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/50</w:t>
            </w:r>
          </w:p>
        </w:tc>
      </w:tr>
      <w:tr w:rsidR="001D78E4" w:rsidRPr="001D78E4" w14:paraId="732BA4C3" w14:textId="7D853584" w:rsidTr="00CA7C9A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C0640" w14:textId="77777777" w:rsidR="001D78E4" w:rsidRPr="001D78E4" w:rsidRDefault="001D78E4" w:rsidP="00F066A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78E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nl-NL" w:eastAsia="nl-NL"/>
              </w:rPr>
              <w:t>Pantherophi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8B678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CDEAD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77ED1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90E62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9CC8C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8F5F1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1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00BA6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30DCC" w14:textId="585DCBBC" w:rsidR="001D78E4" w:rsidRPr="001D78E4" w:rsidRDefault="001D78E4" w:rsidP="00CA7C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/10</w:t>
            </w:r>
          </w:p>
        </w:tc>
      </w:tr>
      <w:tr w:rsidR="001D78E4" w:rsidRPr="001D78E4" w14:paraId="65678C6E" w14:textId="45154D43" w:rsidTr="00CA7C9A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CB54A" w14:textId="77777777" w:rsidR="001D78E4" w:rsidRPr="001D78E4" w:rsidRDefault="001D78E4" w:rsidP="00F066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78E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nl-NL" w:eastAsia="nl-NL"/>
              </w:rPr>
              <w:t>Chelydra</w:t>
            </w:r>
            <w:proofErr w:type="spellEnd"/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3B9D1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C49FD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F3831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B7C00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6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101C9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E6A8A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27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A06E6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1CA72" w14:textId="51DEDC9D" w:rsidR="001D78E4" w:rsidRPr="001D78E4" w:rsidRDefault="001D78E4" w:rsidP="00CA7C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/120</w:t>
            </w:r>
          </w:p>
        </w:tc>
      </w:tr>
      <w:tr w:rsidR="001D78E4" w:rsidRPr="001D78E4" w14:paraId="1F2461AA" w14:textId="40005FB7" w:rsidTr="00CA7C9A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340EF" w14:textId="77777777" w:rsidR="001D78E4" w:rsidRPr="001D78E4" w:rsidRDefault="001D78E4" w:rsidP="00F066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78E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nl-NL" w:eastAsia="nl-NL"/>
              </w:rPr>
              <w:t>Chelydra</w:t>
            </w:r>
            <w:proofErr w:type="spellEnd"/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EFD05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D8DBF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3A591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36299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2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A66E4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A1476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2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FF8B0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4C353" w14:textId="0673A924" w:rsidR="001D78E4" w:rsidRPr="001D78E4" w:rsidRDefault="001D78E4" w:rsidP="00CA7C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/80</w:t>
            </w:r>
          </w:p>
        </w:tc>
      </w:tr>
      <w:tr w:rsidR="001D78E4" w:rsidRPr="001D78E4" w14:paraId="4219C9ED" w14:textId="59A62ACE" w:rsidTr="00CA7C9A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3758C" w14:textId="77777777" w:rsidR="001D78E4" w:rsidRPr="001D78E4" w:rsidRDefault="001D78E4" w:rsidP="00F066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78E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nl-NL" w:eastAsia="nl-NL"/>
              </w:rPr>
              <w:t>Chelydra</w:t>
            </w:r>
            <w:proofErr w:type="spellEnd"/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15DF1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DB779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47D63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B3666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7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2D593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83F3F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3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F1B5E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51101" w14:textId="076CB07A" w:rsidR="001D78E4" w:rsidRPr="001D78E4" w:rsidRDefault="001D78E4" w:rsidP="00CA7C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/120</w:t>
            </w:r>
          </w:p>
        </w:tc>
      </w:tr>
      <w:tr w:rsidR="001D78E4" w:rsidRPr="001D78E4" w14:paraId="74252BC6" w14:textId="612A29FB" w:rsidTr="00CA7C9A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46EB3" w14:textId="77777777" w:rsidR="001D78E4" w:rsidRPr="001D78E4" w:rsidRDefault="001D78E4" w:rsidP="00F066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78E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nl-NL" w:eastAsia="nl-NL"/>
              </w:rPr>
              <w:t>Chelodina</w:t>
            </w:r>
            <w:proofErr w:type="spellEnd"/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7AE8F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05C38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EB9FE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22375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2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725B5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E614E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5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7AAED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95B20" w14:textId="4CBDAC5F" w:rsidR="001D78E4" w:rsidRPr="001D78E4" w:rsidRDefault="001D78E4" w:rsidP="00CA7C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/20</w:t>
            </w:r>
          </w:p>
        </w:tc>
      </w:tr>
      <w:tr w:rsidR="001D78E4" w:rsidRPr="001D78E4" w14:paraId="2A7C78FB" w14:textId="7B49A566" w:rsidTr="00CA7C9A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D3780" w14:textId="77777777" w:rsidR="001D78E4" w:rsidRPr="001D78E4" w:rsidRDefault="001D78E4" w:rsidP="00F066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78E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nl-NL" w:eastAsia="nl-NL"/>
              </w:rPr>
              <w:t>Chelodina</w:t>
            </w:r>
            <w:proofErr w:type="spellEnd"/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70AFC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D2517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49808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94FFD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E51A9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F9571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4C9BF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B44E5" w14:textId="412A7056" w:rsidR="001D78E4" w:rsidRPr="001D78E4" w:rsidRDefault="001D78E4" w:rsidP="00CA7C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/40</w:t>
            </w:r>
          </w:p>
        </w:tc>
      </w:tr>
      <w:tr w:rsidR="001D78E4" w:rsidRPr="001D78E4" w14:paraId="0BBE7DB9" w14:textId="6F6EF55B" w:rsidTr="00CA7C9A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A11CD" w14:textId="77777777" w:rsidR="001D78E4" w:rsidRPr="001D78E4" w:rsidRDefault="001D78E4" w:rsidP="00F066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78E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nl-NL" w:eastAsia="nl-NL"/>
              </w:rPr>
              <w:t>Chelodina</w:t>
            </w:r>
            <w:proofErr w:type="spellEnd"/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98611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9148A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5CE38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51D3F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FF11A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1258C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0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A410D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7A10B" w14:textId="02ACC42F" w:rsidR="001D78E4" w:rsidRPr="001D78E4" w:rsidRDefault="001D78E4" w:rsidP="00CA7C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/60</w:t>
            </w:r>
          </w:p>
        </w:tc>
      </w:tr>
      <w:tr w:rsidR="001D78E4" w:rsidRPr="001D78E4" w14:paraId="487AEF87" w14:textId="1B79D593" w:rsidTr="00CA7C9A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9C833" w14:textId="77777777" w:rsidR="001D78E4" w:rsidRPr="001D78E4" w:rsidRDefault="001D78E4" w:rsidP="00F066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78E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nl-NL" w:eastAsia="nl-NL"/>
              </w:rPr>
              <w:t>Cyclanorbis</w:t>
            </w:r>
            <w:proofErr w:type="spellEnd"/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20387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E11F6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3BB85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DBD26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4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E40DB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AFAAF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4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FDF6B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3332F" w14:textId="249C91D9" w:rsidR="001D78E4" w:rsidRPr="001D78E4" w:rsidRDefault="001D78E4" w:rsidP="00CA7C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/100</w:t>
            </w:r>
          </w:p>
        </w:tc>
      </w:tr>
      <w:tr w:rsidR="001D78E4" w:rsidRPr="001D78E4" w14:paraId="115310B2" w14:textId="11CF5031" w:rsidTr="00CA7C9A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3D7D9" w14:textId="77777777" w:rsidR="001D78E4" w:rsidRPr="001D78E4" w:rsidRDefault="001D78E4" w:rsidP="00F066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78E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nl-NL" w:eastAsia="nl-NL"/>
              </w:rPr>
              <w:t>Cyclanorbis</w:t>
            </w:r>
            <w:proofErr w:type="spellEnd"/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C7673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8F2B7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4479F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C833E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0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3AB40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DAC44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4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6637B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43187" w14:textId="2B2BE43F" w:rsidR="001D78E4" w:rsidRPr="001D78E4" w:rsidRDefault="001D78E4" w:rsidP="00CA7C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/160</w:t>
            </w:r>
          </w:p>
        </w:tc>
      </w:tr>
      <w:tr w:rsidR="001D78E4" w:rsidRPr="001D78E4" w14:paraId="3B1FB420" w14:textId="282CFE0F" w:rsidTr="00CA7C9A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43A2E" w14:textId="77777777" w:rsidR="001D78E4" w:rsidRPr="001D78E4" w:rsidRDefault="001D78E4" w:rsidP="00F066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nl-NL" w:eastAsia="nl-NL"/>
              </w:rPr>
              <w:t>Pelomedusa</w:t>
            </w: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8D56C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05A7D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C4779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ED388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4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5FBCC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99075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6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7C00E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B3C25" w14:textId="6AC5B2D7" w:rsidR="001D78E4" w:rsidRPr="001D78E4" w:rsidRDefault="001D78E4" w:rsidP="00CA7C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/40</w:t>
            </w:r>
          </w:p>
        </w:tc>
      </w:tr>
      <w:tr w:rsidR="001D78E4" w:rsidRPr="001D78E4" w14:paraId="43813201" w14:textId="6CDF4835" w:rsidTr="00CA7C9A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DFDB3" w14:textId="77777777" w:rsidR="001D78E4" w:rsidRPr="001D78E4" w:rsidRDefault="001D78E4" w:rsidP="00F066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nl-NL" w:eastAsia="nl-NL"/>
              </w:rPr>
              <w:t>Pelomedusa</w:t>
            </w: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AA035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0E57A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03318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4D4EB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913DD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BCC9F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5A03D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20141" w14:textId="39236AF3" w:rsidR="001D78E4" w:rsidRPr="001D78E4" w:rsidRDefault="001D78E4" w:rsidP="00CA7C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/50</w:t>
            </w:r>
          </w:p>
        </w:tc>
      </w:tr>
      <w:tr w:rsidR="001D78E4" w:rsidRPr="001D78E4" w14:paraId="7E383D9B" w14:textId="1556F8F3" w:rsidTr="00CA7C9A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83524" w14:textId="77777777" w:rsidR="001D78E4" w:rsidRPr="001D78E4" w:rsidRDefault="001D78E4" w:rsidP="00F066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nl-NL" w:eastAsia="nl-NL"/>
              </w:rPr>
              <w:t>Pelomedusa</w:t>
            </w: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B8BAF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A77BD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06C38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48307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35F7D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2FDE1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3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24E72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9500E" w14:textId="2002C2ED" w:rsidR="001D78E4" w:rsidRPr="001D78E4" w:rsidRDefault="001D78E4" w:rsidP="00CA7C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/60</w:t>
            </w:r>
          </w:p>
        </w:tc>
      </w:tr>
      <w:tr w:rsidR="001D78E4" w:rsidRPr="001D78E4" w14:paraId="637ACABC" w14:textId="48A0F164" w:rsidTr="00CA7C9A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06D7A" w14:textId="77777777" w:rsidR="001D78E4" w:rsidRPr="001D78E4" w:rsidRDefault="001D78E4" w:rsidP="00F066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78E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nl-NL" w:eastAsia="nl-NL"/>
              </w:rPr>
              <w:t>Testudo</w:t>
            </w:r>
            <w:proofErr w:type="spellEnd"/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4B90F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C6931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C3048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4E577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3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3DF9F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6A4FD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0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449AA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96E08" w14:textId="162E187D" w:rsidR="001D78E4" w:rsidRPr="001D78E4" w:rsidRDefault="001D78E4" w:rsidP="00CA7C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/50</w:t>
            </w:r>
          </w:p>
        </w:tc>
      </w:tr>
      <w:tr w:rsidR="001D78E4" w:rsidRPr="001D78E4" w14:paraId="1A312B96" w14:textId="3EDF078B" w:rsidTr="00CA7C9A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06F2D" w14:textId="77777777" w:rsidR="001D78E4" w:rsidRPr="001D78E4" w:rsidRDefault="001D78E4" w:rsidP="00F066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78E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nl-NL" w:eastAsia="nl-NL"/>
              </w:rPr>
              <w:t>Testudo</w:t>
            </w:r>
            <w:proofErr w:type="spellEnd"/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60C3C" w14:textId="3988DC24" w:rsidR="001D78E4" w:rsidRPr="001D78E4" w:rsidRDefault="00DD6B3C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00914" w14:textId="6789337A" w:rsidR="001D78E4" w:rsidRPr="001D78E4" w:rsidRDefault="00DD6B3C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90F58" w14:textId="003BB2AD" w:rsidR="001D78E4" w:rsidRPr="001D78E4" w:rsidRDefault="001D78E4" w:rsidP="00DD6B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</w:t>
            </w:r>
            <w:r w:rsidR="00DD6B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2</w:t>
            </w:r>
            <w:bookmarkStart w:id="0" w:name="_GoBack"/>
            <w:bookmarkEnd w:id="0"/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E7CF5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4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CA29D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7322E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2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D040C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122C9" w14:textId="5027BC6A" w:rsidR="001D78E4" w:rsidRPr="001D78E4" w:rsidRDefault="001D78E4" w:rsidP="00CA7C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/40</w:t>
            </w:r>
          </w:p>
        </w:tc>
      </w:tr>
      <w:tr w:rsidR="001D78E4" w:rsidRPr="001D78E4" w14:paraId="2CF31011" w14:textId="311030D8" w:rsidTr="00CA7C9A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1CA31" w14:textId="77777777" w:rsidR="001D78E4" w:rsidRPr="001D78E4" w:rsidRDefault="001D78E4" w:rsidP="00F066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78E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nl-NL" w:eastAsia="nl-NL"/>
              </w:rPr>
              <w:t>Testudo</w:t>
            </w:r>
            <w:proofErr w:type="spellEnd"/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6BC8E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C45B7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B44CF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BB667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2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17B56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57E10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7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21456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E8E4F" w14:textId="79F0FB11" w:rsidR="001D78E4" w:rsidRPr="001D78E4" w:rsidRDefault="001D78E4" w:rsidP="00CA7C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/30</w:t>
            </w:r>
          </w:p>
        </w:tc>
      </w:tr>
      <w:tr w:rsidR="001D78E4" w:rsidRPr="001D78E4" w14:paraId="7C677328" w14:textId="76163D3F" w:rsidTr="00CA7C9A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C3A71" w14:textId="77777777" w:rsidR="001D78E4" w:rsidRPr="001D78E4" w:rsidRDefault="001D78E4" w:rsidP="00F066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78E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nl-NL" w:eastAsia="nl-NL"/>
              </w:rPr>
              <w:t>Chelonoidis</w:t>
            </w:r>
            <w:proofErr w:type="spellEnd"/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AA17E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25191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FE5A4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9A6BD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7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E5256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2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9977E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44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58622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87DD7" w14:textId="79BBFF7B" w:rsidR="001D78E4" w:rsidRPr="001D78E4" w:rsidRDefault="001D78E4" w:rsidP="00CA7C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/80</w:t>
            </w:r>
          </w:p>
        </w:tc>
      </w:tr>
      <w:tr w:rsidR="001D78E4" w:rsidRPr="001D78E4" w14:paraId="080CB46D" w14:textId="684086EE" w:rsidTr="00CA7C9A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9B733" w14:textId="77777777" w:rsidR="001D78E4" w:rsidRPr="001D78E4" w:rsidRDefault="001D78E4" w:rsidP="00F066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78E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nl-NL" w:eastAsia="nl-NL"/>
              </w:rPr>
              <w:t>Chelonoidis</w:t>
            </w:r>
            <w:proofErr w:type="spellEnd"/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5E823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73A91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E9AD3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67BCE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9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837B8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E7C4B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20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2FE25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552E6" w14:textId="0006211E" w:rsidR="001D78E4" w:rsidRPr="001D78E4" w:rsidRDefault="001D78E4" w:rsidP="00CA7C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/120</w:t>
            </w:r>
          </w:p>
        </w:tc>
      </w:tr>
      <w:tr w:rsidR="001D78E4" w:rsidRPr="001D78E4" w14:paraId="075C5716" w14:textId="2BC9ED64" w:rsidTr="00CA7C9A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26B0C" w14:textId="77777777" w:rsidR="001D78E4" w:rsidRPr="001D78E4" w:rsidRDefault="001D78E4" w:rsidP="00F066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78E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nl-NL" w:eastAsia="nl-NL"/>
              </w:rPr>
              <w:t>Chelonoidis</w:t>
            </w:r>
            <w:proofErr w:type="spellEnd"/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1A711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30CBF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CBF7F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B4940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3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5EC20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0533A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3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5BC79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4D2C4" w14:textId="005A9AA9" w:rsidR="001D78E4" w:rsidRPr="001D78E4" w:rsidRDefault="001D78E4" w:rsidP="00CA7C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/80</w:t>
            </w:r>
          </w:p>
        </w:tc>
      </w:tr>
      <w:tr w:rsidR="001D78E4" w:rsidRPr="001D78E4" w14:paraId="79CE346C" w14:textId="5A36A74E" w:rsidTr="00CA7C9A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59465" w14:textId="77777777" w:rsidR="001D78E4" w:rsidRPr="001D78E4" w:rsidRDefault="001D78E4" w:rsidP="00F066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78E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nl-NL" w:eastAsia="nl-NL"/>
              </w:rPr>
              <w:t>Trachemys</w:t>
            </w:r>
            <w:proofErr w:type="spellEnd"/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AE9BE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5EC05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C7F65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FF7AC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6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D3AE1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8A8D2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6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16D62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D5025" w14:textId="12B1D2BE" w:rsidR="001D78E4" w:rsidRPr="001D78E4" w:rsidRDefault="001D78E4" w:rsidP="00CA7C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/4</w:t>
            </w:r>
          </w:p>
        </w:tc>
      </w:tr>
      <w:tr w:rsidR="001D78E4" w:rsidRPr="001D78E4" w14:paraId="6AC3B6BF" w14:textId="62B8A276" w:rsidTr="00CA7C9A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DFBAE" w14:textId="77777777" w:rsidR="001D78E4" w:rsidRPr="001D78E4" w:rsidRDefault="001D78E4" w:rsidP="00F066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78E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nl-NL" w:eastAsia="nl-NL"/>
              </w:rPr>
              <w:t>Trachemys</w:t>
            </w:r>
            <w:proofErr w:type="spellEnd"/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D4A81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0204B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3803D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B7754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9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DC32E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5AAAE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8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1AF6D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D6EFE" w14:textId="73E7B062" w:rsidR="001D78E4" w:rsidRPr="001D78E4" w:rsidRDefault="001D78E4" w:rsidP="00CA7C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/80</w:t>
            </w:r>
          </w:p>
        </w:tc>
      </w:tr>
      <w:tr w:rsidR="001D78E4" w:rsidRPr="001D78E4" w14:paraId="4B1DCB4D" w14:textId="2FD7F638" w:rsidTr="00CA7C9A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6A888" w14:textId="77777777" w:rsidR="001D78E4" w:rsidRPr="001D78E4" w:rsidRDefault="001D78E4" w:rsidP="00F066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78E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nl-NL" w:eastAsia="nl-NL"/>
              </w:rPr>
              <w:t>Trachemys</w:t>
            </w:r>
            <w:proofErr w:type="spellEnd"/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C5FDE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6A83B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BE72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6DB2D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6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33D4A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327F5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8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0C761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D840F" w14:textId="08DCB7E9" w:rsidR="001D78E4" w:rsidRPr="001D78E4" w:rsidRDefault="001D78E4" w:rsidP="00CA7C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/80</w:t>
            </w:r>
          </w:p>
        </w:tc>
      </w:tr>
      <w:tr w:rsidR="001D78E4" w:rsidRPr="001D78E4" w14:paraId="311B1309" w14:textId="208FF264" w:rsidTr="00CA7C9A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D1480" w14:textId="77777777" w:rsidR="001D78E4" w:rsidRPr="001D78E4" w:rsidRDefault="001D78E4" w:rsidP="00F066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78E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nl-NL" w:eastAsia="nl-NL"/>
              </w:rPr>
              <w:t>Trachemys</w:t>
            </w:r>
            <w:proofErr w:type="spellEnd"/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84FEF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F7111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19316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47AD9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3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9B816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81B5B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1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E3318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2AFFB" w14:textId="5149692B" w:rsidR="001D78E4" w:rsidRPr="001D78E4" w:rsidRDefault="001D78E4" w:rsidP="00CA7C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/80</w:t>
            </w:r>
          </w:p>
        </w:tc>
      </w:tr>
      <w:tr w:rsidR="001D78E4" w:rsidRPr="001D78E4" w14:paraId="02DF492B" w14:textId="78361F39" w:rsidTr="00CA7C9A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608A6" w14:textId="77777777" w:rsidR="001D78E4" w:rsidRPr="001D78E4" w:rsidRDefault="001D78E4" w:rsidP="00F066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78E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nl-NL" w:eastAsia="nl-NL"/>
              </w:rPr>
              <w:t>Trachemys</w:t>
            </w:r>
            <w:proofErr w:type="spellEnd"/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6B3FA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35869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37EC6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34879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1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01BED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C485D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3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0D59A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8D540" w14:textId="25E43094" w:rsidR="001D78E4" w:rsidRPr="001D78E4" w:rsidRDefault="001D78E4" w:rsidP="00CA7C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/100</w:t>
            </w:r>
          </w:p>
        </w:tc>
      </w:tr>
      <w:tr w:rsidR="001D78E4" w:rsidRPr="001D78E4" w14:paraId="05684CFE" w14:textId="1DF9E8B8" w:rsidTr="00CA7C9A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6B064" w14:textId="77777777" w:rsidR="001D78E4" w:rsidRPr="001D78E4" w:rsidRDefault="001D78E4" w:rsidP="00F066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78E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nl-NL" w:eastAsia="nl-NL"/>
              </w:rPr>
              <w:t>Trachemys</w:t>
            </w:r>
            <w:proofErr w:type="spellEnd"/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9C7E4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66552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9DF6A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CE38A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0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1ECB0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207B0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DA60E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1A6F9" w14:textId="53BCD6F9" w:rsidR="001D78E4" w:rsidRPr="001D78E4" w:rsidRDefault="001D78E4" w:rsidP="00CA7C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/80</w:t>
            </w:r>
          </w:p>
        </w:tc>
      </w:tr>
      <w:tr w:rsidR="001D78E4" w:rsidRPr="001D78E4" w14:paraId="4F239BD8" w14:textId="184F66EA" w:rsidTr="00CA7C9A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E60F4" w14:textId="77777777" w:rsidR="001D78E4" w:rsidRPr="001D78E4" w:rsidRDefault="001D78E4" w:rsidP="00F066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78E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nl-NL" w:eastAsia="nl-NL"/>
              </w:rPr>
              <w:t>Trachemys</w:t>
            </w:r>
            <w:proofErr w:type="spellEnd"/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A1859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518E1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81DAB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71039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63226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EB4AC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5EE4B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BEB49" w14:textId="0A5DEDA4" w:rsidR="001D78E4" w:rsidRPr="001D78E4" w:rsidRDefault="00061708" w:rsidP="00CA7C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NA</w:t>
            </w:r>
          </w:p>
        </w:tc>
      </w:tr>
      <w:tr w:rsidR="001D78E4" w:rsidRPr="001D78E4" w14:paraId="2FA03A37" w14:textId="64EE25E9" w:rsidTr="00CA7C9A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E9D30" w14:textId="77777777" w:rsidR="001D78E4" w:rsidRPr="001D78E4" w:rsidRDefault="001D78E4" w:rsidP="00F066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78E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nl-NL" w:eastAsia="nl-NL"/>
              </w:rPr>
              <w:lastRenderedPageBreak/>
              <w:t>Trachemys</w:t>
            </w:r>
            <w:proofErr w:type="spellEnd"/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10D9C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3E4FB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41359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736F1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3A4D3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71470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7C1BC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1460C" w14:textId="2BACA853" w:rsidR="001D78E4" w:rsidRPr="001D78E4" w:rsidRDefault="00CA7C9A" w:rsidP="00CA7C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/?</w:t>
            </w:r>
          </w:p>
        </w:tc>
      </w:tr>
      <w:tr w:rsidR="001D78E4" w:rsidRPr="001D78E4" w14:paraId="338CF258" w14:textId="4058EB23" w:rsidTr="00CA7C9A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61F8E" w14:textId="77777777" w:rsidR="001D78E4" w:rsidRPr="001D78E4" w:rsidRDefault="001D78E4" w:rsidP="00F066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78E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nl-NL" w:eastAsia="nl-NL"/>
              </w:rPr>
              <w:t>Trachemys</w:t>
            </w:r>
            <w:proofErr w:type="spellEnd"/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560AF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AC1BC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730ED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CAFAA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6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BF61C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D52A3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6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7EF1C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18112" w14:textId="00E0B492" w:rsidR="001D78E4" w:rsidRPr="001D78E4" w:rsidRDefault="00061708" w:rsidP="00CA7C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/80</w:t>
            </w:r>
          </w:p>
        </w:tc>
      </w:tr>
      <w:tr w:rsidR="001D78E4" w:rsidRPr="001D78E4" w14:paraId="243BD38A" w14:textId="220163D6" w:rsidTr="00CA7C9A">
        <w:trPr>
          <w:trHeight w:val="30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9E665" w14:textId="77777777" w:rsidR="001D78E4" w:rsidRPr="001D78E4" w:rsidRDefault="001D78E4" w:rsidP="00F066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78E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nl-NL" w:eastAsia="nl-NL"/>
              </w:rPr>
              <w:t>Trachemys</w:t>
            </w:r>
            <w:proofErr w:type="spellEnd"/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1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89505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9C2F9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9A259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7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60CA4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4.0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FE763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6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CABD0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8.0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8254D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2A5FC97B" w14:textId="1B2ECB64" w:rsidR="001D78E4" w:rsidRPr="001D78E4" w:rsidRDefault="00061708" w:rsidP="00CA7C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/60</w:t>
            </w:r>
          </w:p>
        </w:tc>
      </w:tr>
      <w:tr w:rsidR="001D78E4" w:rsidRPr="001D78E4" w14:paraId="4BB4D6F4" w14:textId="37C14B20" w:rsidTr="00CA7C9A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F236F" w14:textId="77777777" w:rsidR="001D78E4" w:rsidRPr="001D78E4" w:rsidRDefault="001D78E4" w:rsidP="00F066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78E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nl-NL" w:eastAsia="nl-NL"/>
              </w:rPr>
              <w:t>Caiman</w:t>
            </w:r>
            <w:proofErr w:type="spellEnd"/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F2C0B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99037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E6F50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12806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977D2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6A70F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38FEA" w14:textId="77777777" w:rsidR="001D78E4" w:rsidRPr="001D78E4" w:rsidRDefault="001D78E4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6BE37E" w14:textId="641ABB0F" w:rsidR="001D78E4" w:rsidRPr="001D78E4" w:rsidRDefault="00061708" w:rsidP="00CA7C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/5</w:t>
            </w:r>
          </w:p>
        </w:tc>
      </w:tr>
    </w:tbl>
    <w:p w14:paraId="73A72B66" w14:textId="77777777" w:rsidR="002B3E67" w:rsidRPr="001D78E4" w:rsidRDefault="002B3E67" w:rsidP="002B3E67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6F38E34F" w14:textId="77777777" w:rsidR="002B3E67" w:rsidRPr="001D78E4" w:rsidRDefault="002B3E67" w:rsidP="002B3E67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490EA854" w14:textId="4CA00240" w:rsidR="008F2CEE" w:rsidRPr="001D78E4" w:rsidRDefault="008F2CEE" w:rsidP="008F2CEE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1D78E4">
        <w:rPr>
          <w:rFonts w:ascii="Times New Roman" w:hAnsi="Times New Roman" w:cs="Times New Roman"/>
          <w:sz w:val="18"/>
          <w:szCs w:val="18"/>
          <w:lang w:val="en-US"/>
        </w:rPr>
        <w:t>Supplementary Table 3. Assessed sections in Anuran amphibians. The category Incomplete includes septal defects and the trabecular interface.</w:t>
      </w:r>
      <w:r w:rsidR="00CA7C9A">
        <w:rPr>
          <w:rFonts w:ascii="Times New Roman" w:hAnsi="Times New Roman" w:cs="Times New Roman"/>
          <w:sz w:val="18"/>
          <w:szCs w:val="18"/>
          <w:lang w:val="en-US"/>
        </w:rPr>
        <w:t xml:space="preserve"> The category Sampling is the number of collected sections (n/) relative to the number of sections that were cut (/n).</w:t>
      </w:r>
    </w:p>
    <w:tbl>
      <w:tblPr>
        <w:tblW w:w="90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74"/>
        <w:gridCol w:w="833"/>
        <w:gridCol w:w="1018"/>
        <w:gridCol w:w="1063"/>
        <w:gridCol w:w="972"/>
        <w:gridCol w:w="1110"/>
        <w:gridCol w:w="1106"/>
        <w:gridCol w:w="862"/>
        <w:gridCol w:w="1082"/>
      </w:tblGrid>
      <w:tr w:rsidR="00CA7C9A" w:rsidRPr="001D78E4" w14:paraId="6B474BD0" w14:textId="23460F4E" w:rsidTr="00CA7C9A">
        <w:trPr>
          <w:trHeight w:val="300"/>
        </w:trPr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C79C7" w14:textId="77777777" w:rsidR="00CA7C9A" w:rsidRPr="001D78E4" w:rsidRDefault="00CA7C9A" w:rsidP="00F066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Specimen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8AA46" w14:textId="77777777" w:rsidR="00CA7C9A" w:rsidRPr="001D78E4" w:rsidRDefault="00CA7C9A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ntact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91740" w14:textId="77777777" w:rsidR="00CA7C9A" w:rsidRPr="001D78E4" w:rsidRDefault="00CA7C9A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ncomplete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DA13A" w14:textId="77777777" w:rsidR="00CA7C9A" w:rsidRPr="001D78E4" w:rsidRDefault="00CA7C9A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ncidence</w:t>
            </w:r>
            <w:proofErr w:type="spellEnd"/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F2A00" w14:textId="77777777" w:rsidR="00CA7C9A" w:rsidRPr="001D78E4" w:rsidRDefault="00CA7C9A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AS (mm)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B2C79" w14:textId="77777777" w:rsidR="00CA7C9A" w:rsidRPr="001D78E4" w:rsidRDefault="00CA7C9A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rab</w:t>
            </w:r>
            <w:proofErr w:type="spellEnd"/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(mm)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5FC12" w14:textId="77777777" w:rsidR="00CA7C9A" w:rsidRPr="001D78E4" w:rsidRDefault="00CA7C9A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rab</w:t>
            </w:r>
            <w:proofErr w:type="spellEnd"/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/AS (%)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3F768" w14:textId="77777777" w:rsidR="00CA7C9A" w:rsidRPr="001D78E4" w:rsidRDefault="00CA7C9A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Damaged</w:t>
            </w:r>
            <w:proofErr w:type="spellEnd"/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C5D83C" w14:textId="3AAC01AF" w:rsidR="00CA7C9A" w:rsidRPr="001D78E4" w:rsidRDefault="00CA7C9A" w:rsidP="00CA7C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Sampling</w:t>
            </w:r>
          </w:p>
        </w:tc>
      </w:tr>
      <w:tr w:rsidR="00CA7C9A" w:rsidRPr="001D78E4" w14:paraId="0D65DB71" w14:textId="2E0558C7" w:rsidTr="00CA7C9A">
        <w:trPr>
          <w:trHeight w:val="300"/>
        </w:trPr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44E4B" w14:textId="77777777" w:rsidR="00CA7C9A" w:rsidRPr="001D78E4" w:rsidRDefault="00CA7C9A" w:rsidP="00F066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78E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nl-NL" w:eastAsia="nl-NL"/>
              </w:rPr>
              <w:t>Rhinella</w:t>
            </w:r>
            <w:proofErr w:type="spellEnd"/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1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C6418" w14:textId="77777777" w:rsidR="00CA7C9A" w:rsidRPr="001D78E4" w:rsidRDefault="00CA7C9A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2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8C62F" w14:textId="77777777" w:rsidR="00CA7C9A" w:rsidRPr="001D78E4" w:rsidRDefault="00CA7C9A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2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7CE44" w14:textId="77777777" w:rsidR="00CA7C9A" w:rsidRPr="001D78E4" w:rsidRDefault="00CA7C9A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0F4B3" w14:textId="77777777" w:rsidR="00CA7C9A" w:rsidRPr="001D78E4" w:rsidRDefault="00CA7C9A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8.72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84361" w14:textId="77777777" w:rsidR="00CA7C9A" w:rsidRPr="001D78E4" w:rsidRDefault="00CA7C9A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61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DBD9A" w14:textId="77777777" w:rsidR="00CA7C9A" w:rsidRPr="001D78E4" w:rsidRDefault="00CA7C9A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6.9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F7CDC" w14:textId="77777777" w:rsidR="00CA7C9A" w:rsidRPr="001D78E4" w:rsidRDefault="00CA7C9A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4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2BA21C" w14:textId="6709E29B" w:rsidR="00CA7C9A" w:rsidRPr="001D78E4" w:rsidRDefault="00CA7C9A" w:rsidP="00CA7C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/80</w:t>
            </w:r>
          </w:p>
        </w:tc>
      </w:tr>
      <w:tr w:rsidR="00CA7C9A" w:rsidRPr="001D78E4" w14:paraId="69F0E522" w14:textId="0AF6E185" w:rsidTr="00CA7C9A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03786" w14:textId="77777777" w:rsidR="00CA7C9A" w:rsidRPr="001D78E4" w:rsidRDefault="00CA7C9A" w:rsidP="00F066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78E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nl-NL" w:eastAsia="nl-NL"/>
              </w:rPr>
              <w:t>Rhinella</w:t>
            </w:r>
            <w:proofErr w:type="spellEnd"/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ECF5E" w14:textId="77777777" w:rsidR="00CA7C9A" w:rsidRPr="001D78E4" w:rsidRDefault="00CA7C9A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63220" w14:textId="77777777" w:rsidR="00CA7C9A" w:rsidRPr="001D78E4" w:rsidRDefault="00CA7C9A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DBB89" w14:textId="77777777" w:rsidR="00CA7C9A" w:rsidRPr="001D78E4" w:rsidRDefault="00CA7C9A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7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03C4E" w14:textId="77777777" w:rsidR="00CA7C9A" w:rsidRPr="001D78E4" w:rsidRDefault="00CA7C9A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8.1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64564" w14:textId="77777777" w:rsidR="00CA7C9A" w:rsidRPr="001D78E4" w:rsidRDefault="00CA7C9A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6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0EAFC" w14:textId="77777777" w:rsidR="00CA7C9A" w:rsidRPr="001D78E4" w:rsidRDefault="00CA7C9A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8.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3C7B3" w14:textId="77777777" w:rsidR="00CA7C9A" w:rsidRPr="001D78E4" w:rsidRDefault="00CA7C9A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65A86" w14:textId="7545EFB9" w:rsidR="00CA7C9A" w:rsidRPr="001D78E4" w:rsidRDefault="00CA7C9A" w:rsidP="00CA7C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/60</w:t>
            </w:r>
          </w:p>
        </w:tc>
      </w:tr>
      <w:tr w:rsidR="00CA7C9A" w:rsidRPr="001D78E4" w14:paraId="0324030A" w14:textId="0C3B8ACB" w:rsidTr="00CA7C9A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331A7" w14:textId="77777777" w:rsidR="00CA7C9A" w:rsidRPr="001D78E4" w:rsidRDefault="00CA7C9A" w:rsidP="00F066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78E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nl-NL" w:eastAsia="nl-NL"/>
              </w:rPr>
              <w:t>Rhinella</w:t>
            </w:r>
            <w:proofErr w:type="spellEnd"/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4A782" w14:textId="77777777" w:rsidR="00CA7C9A" w:rsidRPr="001D78E4" w:rsidRDefault="00CA7C9A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B303F" w14:textId="77777777" w:rsidR="00CA7C9A" w:rsidRPr="001D78E4" w:rsidRDefault="00CA7C9A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6AAD7" w14:textId="77777777" w:rsidR="00CA7C9A" w:rsidRPr="001D78E4" w:rsidRDefault="00CA7C9A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8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4DEAA" w14:textId="77777777" w:rsidR="00CA7C9A" w:rsidRPr="001D78E4" w:rsidRDefault="00CA7C9A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6.1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ECA18" w14:textId="77777777" w:rsidR="00CA7C9A" w:rsidRPr="001D78E4" w:rsidRDefault="00CA7C9A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4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BC640" w14:textId="77777777" w:rsidR="00CA7C9A" w:rsidRPr="001D78E4" w:rsidRDefault="00CA7C9A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7.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13C53" w14:textId="77777777" w:rsidR="00CA7C9A" w:rsidRPr="001D78E4" w:rsidRDefault="00CA7C9A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8457E" w14:textId="54EF9D95" w:rsidR="00CA7C9A" w:rsidRPr="001D78E4" w:rsidRDefault="00CA7C9A" w:rsidP="00CA7C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/60</w:t>
            </w:r>
          </w:p>
        </w:tc>
      </w:tr>
      <w:tr w:rsidR="00CA7C9A" w:rsidRPr="001D78E4" w14:paraId="4BE4FC94" w14:textId="669ED201" w:rsidTr="00CA7C9A">
        <w:trPr>
          <w:trHeight w:val="300"/>
        </w:trPr>
        <w:tc>
          <w:tcPr>
            <w:tcW w:w="9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543AB" w14:textId="77777777" w:rsidR="00CA7C9A" w:rsidRPr="001D78E4" w:rsidRDefault="00CA7C9A" w:rsidP="00F066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78E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nl-NL" w:eastAsia="nl-NL"/>
              </w:rPr>
              <w:t>Xenopus</w:t>
            </w:r>
            <w:proofErr w:type="spellEnd"/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1</w:t>
            </w:r>
          </w:p>
        </w:tc>
        <w:tc>
          <w:tcPr>
            <w:tcW w:w="8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1B0F8" w14:textId="77777777" w:rsidR="00CA7C9A" w:rsidRPr="001D78E4" w:rsidRDefault="00CA7C9A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2</w:t>
            </w:r>
          </w:p>
        </w:tc>
        <w:tc>
          <w:tcPr>
            <w:tcW w:w="10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EED43" w14:textId="77777777" w:rsidR="00CA7C9A" w:rsidRPr="001D78E4" w:rsidRDefault="00CA7C9A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11502" w14:textId="77777777" w:rsidR="00CA7C9A" w:rsidRPr="001D78E4" w:rsidRDefault="00CA7C9A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50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FB641" w14:textId="77777777" w:rsidR="00CA7C9A" w:rsidRPr="001D78E4" w:rsidRDefault="00CA7C9A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4.42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FD538" w14:textId="77777777" w:rsidR="00CA7C9A" w:rsidRPr="001D78E4" w:rsidRDefault="00CA7C9A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21</w:t>
            </w: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3BDFB" w14:textId="77777777" w:rsidR="00CA7C9A" w:rsidRPr="001D78E4" w:rsidRDefault="00CA7C9A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4.8</w:t>
            </w:r>
          </w:p>
        </w:tc>
        <w:tc>
          <w:tcPr>
            <w:tcW w:w="8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C0ABF" w14:textId="77777777" w:rsidR="00CA7C9A" w:rsidRPr="001D78E4" w:rsidRDefault="00CA7C9A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</w:t>
            </w:r>
          </w:p>
        </w:tc>
        <w:tc>
          <w:tcPr>
            <w:tcW w:w="1082" w:type="dxa"/>
            <w:tcBorders>
              <w:top w:val="nil"/>
              <w:left w:val="nil"/>
              <w:right w:val="nil"/>
            </w:tcBorders>
            <w:vAlign w:val="center"/>
          </w:tcPr>
          <w:p w14:paraId="75EB6B64" w14:textId="64D92950" w:rsidR="00CA7C9A" w:rsidRPr="001D78E4" w:rsidRDefault="00CA7C9A" w:rsidP="00CA7C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/100</w:t>
            </w:r>
          </w:p>
        </w:tc>
      </w:tr>
      <w:tr w:rsidR="00CA7C9A" w:rsidRPr="001D78E4" w14:paraId="5859BAC9" w14:textId="6383E545" w:rsidTr="00CA7C9A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AA6A4" w14:textId="77777777" w:rsidR="00CA7C9A" w:rsidRPr="001D78E4" w:rsidRDefault="00CA7C9A" w:rsidP="00F066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1D78E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nl-NL" w:eastAsia="nl-NL"/>
              </w:rPr>
              <w:t>Xenopus</w:t>
            </w:r>
            <w:proofErr w:type="spellEnd"/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2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79D98" w14:textId="77777777" w:rsidR="00CA7C9A" w:rsidRPr="001D78E4" w:rsidRDefault="00CA7C9A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3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5BD04" w14:textId="77777777" w:rsidR="00CA7C9A" w:rsidRPr="001D78E4" w:rsidRDefault="00CA7C9A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2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11268" w14:textId="77777777" w:rsidR="00CA7C9A" w:rsidRPr="001D78E4" w:rsidRDefault="00CA7C9A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6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BCBFD" w14:textId="77777777" w:rsidR="00CA7C9A" w:rsidRPr="001D78E4" w:rsidRDefault="00CA7C9A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2.6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D8931" w14:textId="77777777" w:rsidR="00CA7C9A" w:rsidRPr="001D78E4" w:rsidRDefault="00CA7C9A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2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5064E" w14:textId="77777777" w:rsidR="00CA7C9A" w:rsidRPr="001D78E4" w:rsidRDefault="00CA7C9A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2.7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F8839" w14:textId="77777777" w:rsidR="00CA7C9A" w:rsidRPr="001D78E4" w:rsidRDefault="00CA7C9A" w:rsidP="00F06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D78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FF7157" w14:textId="00F284A0" w:rsidR="00CA7C9A" w:rsidRPr="001D78E4" w:rsidRDefault="00CA7C9A" w:rsidP="00CA7C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/100</w:t>
            </w:r>
          </w:p>
        </w:tc>
      </w:tr>
    </w:tbl>
    <w:p w14:paraId="74754642" w14:textId="77777777" w:rsidR="002B3E67" w:rsidRPr="001D78E4" w:rsidRDefault="002B3E67">
      <w:pPr>
        <w:rPr>
          <w:sz w:val="18"/>
          <w:szCs w:val="18"/>
          <w:lang w:val="en-US"/>
        </w:rPr>
      </w:pPr>
    </w:p>
    <w:sectPr w:rsidR="002B3E67" w:rsidRPr="001D78E4" w:rsidSect="0028638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3E67"/>
    <w:rsid w:val="00061708"/>
    <w:rsid w:val="001A2251"/>
    <w:rsid w:val="001D78E4"/>
    <w:rsid w:val="00286385"/>
    <w:rsid w:val="002B3E67"/>
    <w:rsid w:val="00700F9B"/>
    <w:rsid w:val="008F2CEE"/>
    <w:rsid w:val="00C00E32"/>
    <w:rsid w:val="00CA7C9A"/>
    <w:rsid w:val="00DD6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077B95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3E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436</Words>
  <Characters>240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2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arke Jensen</dc:creator>
  <cp:keywords/>
  <dc:description/>
  <cp:lastModifiedBy>Jensen, B.</cp:lastModifiedBy>
  <cp:revision>4</cp:revision>
  <dcterms:created xsi:type="dcterms:W3CDTF">2019-06-26T13:28:00Z</dcterms:created>
  <dcterms:modified xsi:type="dcterms:W3CDTF">2019-06-27T09:50:00Z</dcterms:modified>
</cp:coreProperties>
</file>